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479C3" w14:textId="66FB44D7" w:rsidR="00047A09" w:rsidRDefault="00734C90">
      <w:pPr>
        <w:rPr>
          <w:b/>
        </w:rPr>
      </w:pPr>
      <w:bookmarkStart w:id="0" w:name="_GoBack"/>
      <w:r>
        <w:rPr>
          <w:b/>
        </w:rPr>
        <w:t>Additional file 1</w:t>
      </w:r>
    </w:p>
    <w:p w14:paraId="21BFDA59" w14:textId="77777777" w:rsidR="00117FE6" w:rsidRDefault="00117FE6">
      <w:pPr>
        <w:rPr>
          <w:b/>
        </w:rPr>
      </w:pPr>
    </w:p>
    <w:p w14:paraId="58285E20" w14:textId="77777777" w:rsidR="00117FE6" w:rsidRDefault="00117FE6">
      <w:pPr>
        <w:rPr>
          <w:b/>
        </w:rPr>
      </w:pPr>
      <w:r>
        <w:rPr>
          <w:b/>
        </w:rPr>
        <w:t>Usability observation form</w:t>
      </w:r>
    </w:p>
    <w:p w14:paraId="1FAFCAA4" w14:textId="77777777" w:rsidR="00117FE6" w:rsidRDefault="00117FE6">
      <w:pPr>
        <w:rPr>
          <w:b/>
        </w:rPr>
      </w:pPr>
    </w:p>
    <w:p w14:paraId="35FDC753" w14:textId="77777777" w:rsidR="00117FE6" w:rsidRDefault="00117FE6">
      <w:pPr>
        <w:rPr>
          <w:b/>
        </w:rPr>
      </w:pPr>
    </w:p>
    <w:p w14:paraId="63D49B82" w14:textId="77777777" w:rsidR="00117FE6" w:rsidRDefault="00117FE6">
      <w:pPr>
        <w:rPr>
          <w:b/>
        </w:rPr>
      </w:pPr>
      <w:r>
        <w:rPr>
          <w:b/>
        </w:rPr>
        <w:t>Task completion/duration record</w:t>
      </w:r>
    </w:p>
    <w:p w14:paraId="6E5EBAB1" w14:textId="77777777" w:rsidR="00117FE6" w:rsidRDefault="00117FE6">
      <w:pPr>
        <w:rPr>
          <w:b/>
        </w:rPr>
      </w:pPr>
    </w:p>
    <w:p w14:paraId="432D0ACB" w14:textId="77777777" w:rsidR="00117FE6" w:rsidRDefault="00117FE6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53AE8C8D" wp14:editId="6A52E093">
            <wp:extent cx="5727700" cy="1891665"/>
            <wp:effectExtent l="12700" t="12700" r="12700" b="133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2-01-31 at 15.48.2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916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203D634" w14:textId="77777777" w:rsidR="00117FE6" w:rsidRDefault="00117FE6">
      <w:pPr>
        <w:rPr>
          <w:b/>
        </w:rPr>
      </w:pPr>
    </w:p>
    <w:p w14:paraId="583D552B" w14:textId="77777777" w:rsidR="00117FE6" w:rsidRDefault="00117FE6">
      <w:pPr>
        <w:rPr>
          <w:b/>
        </w:rPr>
      </w:pPr>
      <w:r>
        <w:rPr>
          <w:b/>
        </w:rPr>
        <w:t>Submenu example</w:t>
      </w:r>
    </w:p>
    <w:p w14:paraId="43F92903" w14:textId="77777777" w:rsidR="00117FE6" w:rsidRDefault="00117FE6">
      <w:pPr>
        <w:rPr>
          <w:b/>
        </w:rPr>
      </w:pPr>
    </w:p>
    <w:p w14:paraId="48A7427D" w14:textId="77777777" w:rsidR="00117FE6" w:rsidRPr="00117FE6" w:rsidRDefault="00117FE6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087E6210" wp14:editId="7384C08C">
            <wp:extent cx="5727700" cy="4008120"/>
            <wp:effectExtent l="12700" t="12700" r="12700" b="177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22-01-31 at 15.48.4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81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117FE6" w:rsidRPr="00117FE6" w:rsidSect="00734C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FE6"/>
    <w:rsid w:val="000A5191"/>
    <w:rsid w:val="00117FE6"/>
    <w:rsid w:val="00175A33"/>
    <w:rsid w:val="00177E21"/>
    <w:rsid w:val="002752DD"/>
    <w:rsid w:val="00294BBB"/>
    <w:rsid w:val="00383124"/>
    <w:rsid w:val="004F43FC"/>
    <w:rsid w:val="005D0D51"/>
    <w:rsid w:val="00734C90"/>
    <w:rsid w:val="007C7BBA"/>
    <w:rsid w:val="008347C1"/>
    <w:rsid w:val="00A057FD"/>
    <w:rsid w:val="00A43A05"/>
    <w:rsid w:val="00A7087D"/>
    <w:rsid w:val="00B009FD"/>
    <w:rsid w:val="00B326F0"/>
    <w:rsid w:val="00C93CB8"/>
    <w:rsid w:val="00CC424D"/>
    <w:rsid w:val="00D0772A"/>
    <w:rsid w:val="00D30C2C"/>
    <w:rsid w:val="00DC58F1"/>
    <w:rsid w:val="00DF25A5"/>
    <w:rsid w:val="00ED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2AB2"/>
  <w14:defaultImageDpi w14:val="32767"/>
  <w15:chartTrackingRefBased/>
  <w15:docId w15:val="{114B56FD-2F23-2349-9F81-FD626C04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1physiotherapy@gmail.com</dc:creator>
  <cp:keywords/>
  <dc:description/>
  <cp:lastModifiedBy>Jenifer M.</cp:lastModifiedBy>
  <cp:revision>3</cp:revision>
  <dcterms:created xsi:type="dcterms:W3CDTF">2022-03-04T07:13:00Z</dcterms:created>
  <dcterms:modified xsi:type="dcterms:W3CDTF">2023-06-21T18:04:00Z</dcterms:modified>
</cp:coreProperties>
</file>